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CDE4A" w14:textId="794608F1" w:rsidR="004A5AF1" w:rsidRPr="007133A9" w:rsidRDefault="0045474F" w:rsidP="00C93C1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7133A9">
        <w:rPr>
          <w:rFonts w:ascii="Arial" w:hAnsi="Arial" w:cs="Arial"/>
          <w:b/>
          <w:sz w:val="20"/>
          <w:szCs w:val="20"/>
        </w:rPr>
        <w:t>Table S17</w:t>
      </w:r>
      <w:r w:rsidR="004A5AF1" w:rsidRPr="007133A9">
        <w:rPr>
          <w:rFonts w:ascii="Arial" w:hAnsi="Arial" w:cs="Arial"/>
          <w:b/>
          <w:sz w:val="20"/>
          <w:szCs w:val="20"/>
        </w:rPr>
        <w:t>.</w:t>
      </w:r>
      <w:r w:rsidR="004A5AF1" w:rsidRPr="007133A9">
        <w:rPr>
          <w:rFonts w:ascii="Arial" w:hAnsi="Arial" w:cs="Arial"/>
          <w:sz w:val="20"/>
          <w:szCs w:val="20"/>
        </w:rPr>
        <w:t xml:space="preserve"> Ten biological processes in which genes are associated with the highest Translatome Enrichment Index</w:t>
      </w:r>
      <w:r w:rsidR="002102E5">
        <w:rPr>
          <w:rFonts w:ascii="Arial" w:hAnsi="Arial" w:cs="Arial"/>
          <w:sz w:val="20"/>
          <w:szCs w:val="20"/>
        </w:rPr>
        <w:t xml:space="preserve"> (TEI) in Arabidopsis </w:t>
      </w:r>
      <w:proofErr w:type="spellStart"/>
      <w:r w:rsidR="002102E5">
        <w:rPr>
          <w:rFonts w:ascii="Arial" w:hAnsi="Arial" w:cs="Arial"/>
          <w:sz w:val="20"/>
          <w:szCs w:val="20"/>
        </w:rPr>
        <w:t>seedlings</w:t>
      </w:r>
      <w:r w:rsidR="002102E5" w:rsidRPr="002102E5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</w:p>
    <w:tbl>
      <w:tblPr>
        <w:tblW w:w="8765" w:type="dxa"/>
        <w:tblInd w:w="108" w:type="dxa"/>
        <w:tblLook w:val="04A0" w:firstRow="1" w:lastRow="0" w:firstColumn="1" w:lastColumn="0" w:noHBand="0" w:noVBand="1"/>
      </w:tblPr>
      <w:tblGrid>
        <w:gridCol w:w="2250"/>
        <w:gridCol w:w="760"/>
        <w:gridCol w:w="1310"/>
        <w:gridCol w:w="1260"/>
        <w:gridCol w:w="920"/>
        <w:gridCol w:w="1060"/>
        <w:gridCol w:w="1205"/>
      </w:tblGrid>
      <w:tr w:rsidR="002E075B" w:rsidRPr="007133A9" w14:paraId="6FADA9F9" w14:textId="77777777" w:rsidTr="00C93C1F">
        <w:trPr>
          <w:trHeight w:val="20"/>
        </w:trPr>
        <w:tc>
          <w:tcPr>
            <w:tcW w:w="876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6A1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O processes with high TEI</w:t>
            </w:r>
          </w:p>
        </w:tc>
      </w:tr>
      <w:tr w:rsidR="002E075B" w:rsidRPr="007133A9" w14:paraId="044D48CD" w14:textId="77777777" w:rsidTr="00C93C1F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E9E34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 term - proces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82EB1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I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43B9B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-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PK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F742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P-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PK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83457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 size (bp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CD99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UTR length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3D2DE" w14:textId="1FD1EB59" w:rsidR="002E075B" w:rsidRPr="007133A9" w:rsidRDefault="00305EC5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 GC content</w:t>
            </w:r>
            <w:r w:rsidR="002E075B"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2E075B" w:rsidRPr="007133A9" w14:paraId="2BA49DF3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82CB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14:paraId="101C6091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14:paraId="2BB164B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14:paraId="4F7138E9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359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876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14:paraId="6E04079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</w:p>
        </w:tc>
      </w:tr>
      <w:tr w:rsidR="002E075B" w:rsidRPr="007133A9" w14:paraId="7A57FB38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489E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3A8AD15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A8D6DF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EC1610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DC0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B364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EA7E70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9</w:t>
            </w:r>
          </w:p>
        </w:tc>
      </w:tr>
      <w:tr w:rsidR="002E075B" w:rsidRPr="007133A9" w14:paraId="113659C9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8C35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66088047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6F2E1861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566A335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340F61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E2E780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47BF4E94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</w:t>
            </w:r>
          </w:p>
        </w:tc>
      </w:tr>
      <w:tr w:rsidR="002E075B" w:rsidRPr="007133A9" w14:paraId="26642908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3B93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ar homeostas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23D622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7EB2D6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43AEF2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3F5F10E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D2D74E9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3EAEBC8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4</w:t>
            </w:r>
          </w:p>
        </w:tc>
      </w:tr>
      <w:tr w:rsidR="002E075B" w:rsidRPr="007133A9" w14:paraId="71F69E23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D56C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EB66EF2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7CB042B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26BBFB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A5832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AA53C31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0031983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</w:t>
            </w:r>
          </w:p>
        </w:tc>
      </w:tr>
      <w:tr w:rsidR="002E075B" w:rsidRPr="007133A9" w14:paraId="11B36EC4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A5F8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 to abiotic stimul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574DB4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F0E32B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EBCD8E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DDA96E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5DCB69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F56D844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8</w:t>
            </w:r>
          </w:p>
        </w:tc>
      </w:tr>
      <w:tr w:rsidR="002E075B" w:rsidRPr="007133A9" w14:paraId="1D9E0B17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0250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 to endogenous stimul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73E77E1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289AAC9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669B5C4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06EE463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693C8F0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348742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6</w:t>
            </w:r>
          </w:p>
        </w:tc>
      </w:tr>
      <w:tr w:rsidR="002E075B" w:rsidRPr="007133A9" w14:paraId="1E74AF3F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26EE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metabolic proc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A0E4D6D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4E0E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2184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3DA81CD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0B23577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FBA0592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6</w:t>
            </w:r>
          </w:p>
        </w:tc>
      </w:tr>
      <w:tr w:rsidR="002E075B" w:rsidRPr="007133A9" w14:paraId="12B9783E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CB71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 to biotic stimul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E5099C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52908BD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2412E8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9A1B74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C01AD7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767587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8</w:t>
            </w:r>
          </w:p>
        </w:tc>
      </w:tr>
      <w:tr w:rsidR="002E075B" w:rsidRPr="007133A9" w14:paraId="2238FF2E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A009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0767E57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CD9C039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8B024C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87F8024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E63D877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77442F1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6</w:t>
            </w:r>
          </w:p>
        </w:tc>
      </w:tr>
      <w:tr w:rsidR="002E075B" w:rsidRPr="007133A9" w14:paraId="10E75E75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4333" w14:textId="77777777" w:rsidR="002E075B" w:rsidRPr="007133A9" w:rsidRDefault="002E075B" w:rsidP="002E07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044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B7F1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491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5F43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5EA3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702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.7</w:t>
            </w:r>
          </w:p>
        </w:tc>
      </w:tr>
      <w:tr w:rsidR="002E075B" w:rsidRPr="007133A9" w14:paraId="159E5101" w14:textId="77777777" w:rsidTr="00C93C1F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7876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050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E12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3A5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C51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664E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B819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E075B" w:rsidRPr="007133A9" w14:paraId="23813CC0" w14:textId="77777777" w:rsidTr="00C93C1F">
        <w:trPr>
          <w:trHeight w:val="20"/>
        </w:trPr>
        <w:tc>
          <w:tcPr>
            <w:tcW w:w="876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6567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O processes with low TEI</w:t>
            </w:r>
          </w:p>
        </w:tc>
      </w:tr>
      <w:tr w:rsidR="002E075B" w:rsidRPr="007133A9" w14:paraId="5DD399D4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59E8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 term - proc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F00D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E33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-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PK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5DB2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P-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PKM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5AE4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 size (bp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C5F4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UTR lengt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F569" w14:textId="1F66BAEC" w:rsidR="002E075B" w:rsidRPr="007133A9" w:rsidRDefault="00305EC5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 GC content </w:t>
            </w:r>
            <w:r w:rsidR="002E075B"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</w:tr>
      <w:tr w:rsidR="002E075B" w:rsidRPr="007133A9" w14:paraId="16EA551A" w14:textId="77777777" w:rsidTr="00C93C1F">
        <w:trPr>
          <w:trHeight w:val="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4E4F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communic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DC9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84BF63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31EE74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795BABE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462A0CB9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636FF3B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</w:t>
            </w:r>
          </w:p>
        </w:tc>
      </w:tr>
      <w:tr w:rsidR="002E075B" w:rsidRPr="007133A9" w14:paraId="60D8B439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71AE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lin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F2A2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0333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3486E8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542841C7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77064C8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DD71F4E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9</w:t>
            </w:r>
          </w:p>
        </w:tc>
      </w:tr>
      <w:tr w:rsidR="002E075B" w:rsidRPr="007133A9" w14:paraId="60F39249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D415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 to extracellular stimul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209D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88711F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0C8C5A3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152CBB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105D181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E7245FB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</w:t>
            </w:r>
          </w:p>
        </w:tc>
      </w:tr>
      <w:tr w:rsidR="002E075B" w:rsidRPr="007133A9" w14:paraId="0091E051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EE21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 of gene expression, epigenet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9F729B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FA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C6E3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14:paraId="0C0FEC87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9F1A66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691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5</w:t>
            </w:r>
          </w:p>
        </w:tc>
      </w:tr>
      <w:tr w:rsidR="002E075B" w:rsidRPr="007133A9" w14:paraId="07590489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3D0B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8CDC2F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8BE29D2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25722D2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13DFC1B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A171A7E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360102B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</w:t>
            </w:r>
          </w:p>
        </w:tc>
      </w:tr>
      <w:tr w:rsidR="002E075B" w:rsidRPr="007133A9" w14:paraId="3BA22E7B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B71C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EF0A7F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16E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A4FE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1F4379C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7AA337B4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FCF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1</w:t>
            </w:r>
          </w:p>
        </w:tc>
      </w:tr>
      <w:tr w:rsidR="002E075B" w:rsidRPr="007133A9" w14:paraId="779731B7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03D7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bolic proc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B46432B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18BB052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6F8229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854BF4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63B8D91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5B2CE0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1</w:t>
            </w:r>
          </w:p>
        </w:tc>
      </w:tr>
      <w:tr w:rsidR="002E075B" w:rsidRPr="007133A9" w14:paraId="06209FC7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42BF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E1C909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E4171E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157DC6C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2B00543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5C68FA4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D81582E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7</w:t>
            </w:r>
          </w:p>
        </w:tc>
      </w:tr>
      <w:tr w:rsidR="002E075B" w:rsidRPr="007133A9" w14:paraId="7E5B886D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3836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cellular organismal developm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CDF3BD2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B06B6B7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B9C52A3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771B0DFB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63F43D0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BD7516D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1</w:t>
            </w:r>
          </w:p>
        </w:tc>
      </w:tr>
      <w:tr w:rsidR="002E075B" w:rsidRPr="007133A9" w14:paraId="36C7BAFF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C8E4" w14:textId="77777777" w:rsidR="002E075B" w:rsidRPr="007133A9" w:rsidRDefault="002E075B" w:rsidP="002E075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fferenti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260A01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FEA038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F95E08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14:paraId="63D290E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14:paraId="200CBD5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3C77B09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3</w:t>
            </w:r>
          </w:p>
        </w:tc>
      </w:tr>
      <w:tr w:rsidR="002E075B" w:rsidRPr="007133A9" w14:paraId="5AD70591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A15B" w14:textId="77777777" w:rsidR="002E075B" w:rsidRPr="007133A9" w:rsidRDefault="002E075B" w:rsidP="002E07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D5EE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FC4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4F1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6BC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0C5B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C3D9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.9</w:t>
            </w:r>
          </w:p>
        </w:tc>
      </w:tr>
      <w:tr w:rsidR="002E075B" w:rsidRPr="007133A9" w14:paraId="2262CAD0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6C31" w14:textId="2BF9BA6E" w:rsidR="002E075B" w:rsidRPr="007133A9" w:rsidRDefault="002E075B" w:rsidP="002E07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ome-wide </w:t>
            </w:r>
            <w:proofErr w:type="spellStart"/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  <w:r w:rsidR="00210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361E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FE1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35A9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598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692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3C29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.1</w:t>
            </w:r>
          </w:p>
        </w:tc>
      </w:tr>
      <w:tr w:rsidR="002E075B" w:rsidRPr="007133A9" w14:paraId="40F3CA88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3FD7" w14:textId="77777777" w:rsidR="002E075B" w:rsidRPr="007133A9" w:rsidRDefault="002E075B" w:rsidP="002E07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erence with high TEI process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F06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617A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6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4D8D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2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F7F6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54C2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7FC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7</w:t>
            </w:r>
          </w:p>
        </w:tc>
      </w:tr>
      <w:tr w:rsidR="002E075B" w:rsidRPr="007133A9" w14:paraId="448D60E2" w14:textId="77777777" w:rsidTr="00C93C1F">
        <w:trPr>
          <w:trHeight w:val="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D9EE4" w14:textId="76390A4B" w:rsidR="002E075B" w:rsidRPr="007133A9" w:rsidRDefault="002E075B" w:rsidP="002E07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tion</w:t>
            </w:r>
            <w:r w:rsidR="00210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588B7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A9FEF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1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6A4B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8A40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8C45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16CB" w14:textId="77777777" w:rsidR="002E075B" w:rsidRPr="007133A9" w:rsidRDefault="002E075B" w:rsidP="002E07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</w:t>
            </w:r>
          </w:p>
        </w:tc>
      </w:tr>
    </w:tbl>
    <w:p w14:paraId="46281F76" w14:textId="4AF45759" w:rsidR="00A64EA9" w:rsidRPr="007133A9" w:rsidRDefault="002102E5" w:rsidP="00992F84">
      <w:pPr>
        <w:rPr>
          <w:rFonts w:ascii="Arial" w:hAnsi="Arial" w:cs="Arial"/>
          <w:b/>
          <w:sz w:val="20"/>
          <w:szCs w:val="20"/>
        </w:rPr>
      </w:pPr>
      <w:proofErr w:type="spellStart"/>
      <w:r w:rsidRPr="002102E5">
        <w:rPr>
          <w:rFonts w:ascii="Arial" w:hAnsi="Arial" w:cs="Arial"/>
          <w:sz w:val="20"/>
          <w:szCs w:val="20"/>
          <w:vertAlign w:val="superscript"/>
        </w:rPr>
        <w:t>a</w:t>
      </w:r>
      <w:r w:rsidR="004A5AF1" w:rsidRPr="007133A9">
        <w:rPr>
          <w:rFonts w:ascii="Arial" w:hAnsi="Arial" w:cs="Arial"/>
          <w:sz w:val="20"/>
          <w:szCs w:val="20"/>
        </w:rPr>
        <w:t>Only</w:t>
      </w:r>
      <w:proofErr w:type="spellEnd"/>
      <w:r w:rsidR="004A5AF1" w:rsidRPr="007133A9">
        <w:rPr>
          <w:rFonts w:ascii="Arial" w:hAnsi="Arial" w:cs="Arial"/>
          <w:sz w:val="20"/>
          <w:szCs w:val="20"/>
        </w:rPr>
        <w:t xml:space="preserve"> processes with 40 or more genes are considered. The values are mean values in each process. </w:t>
      </w:r>
      <w:proofErr w:type="spellStart"/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="004A5AF1" w:rsidRPr="007133A9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Genome</w:t>
      </w:r>
      <w:proofErr w:type="spellEnd"/>
      <w:r w:rsidR="004A5AF1" w:rsidRPr="007133A9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-wide mean is derived from non-TE genes with TEI and UTRs ≥ minimum (</w:t>
      </w:r>
      <w:r w:rsidR="004A5AF1" w:rsidRPr="007133A9">
        <w:rPr>
          <w:rFonts w:ascii="Arial" w:hAnsi="Arial" w:cs="Arial"/>
          <w:sz w:val="20"/>
          <w:szCs w:val="20"/>
        </w:rPr>
        <w:t>20 bp for 5' UTR and 110 bp for 3' UTR)</w:t>
      </w:r>
      <w:r w:rsidR="004A5AF1" w:rsidRPr="007133A9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. </w:t>
      </w:r>
      <w:proofErr w:type="spellStart"/>
      <w:r>
        <w:rPr>
          <w:rFonts w:ascii="Arial" w:eastAsia="Times New Roman" w:hAnsi="Arial" w:cs="Arial"/>
          <w:color w:val="403838"/>
          <w:sz w:val="20"/>
          <w:szCs w:val="20"/>
          <w:shd w:val="clear" w:color="auto" w:fill="FFFFFF"/>
          <w:vertAlign w:val="superscript"/>
          <w:lang w:eastAsia="en-US"/>
        </w:rPr>
        <w:t>c</w:t>
      </w:r>
      <w:r w:rsidR="004A5AF1" w:rsidRPr="007133A9">
        <w:rPr>
          <w:rFonts w:ascii="Arial" w:eastAsia="Times New Roman" w:hAnsi="Arial" w:cs="Arial"/>
          <w:color w:val="403838"/>
          <w:sz w:val="20"/>
          <w:szCs w:val="20"/>
          <w:shd w:val="clear" w:color="auto" w:fill="FFFFFF"/>
          <w:lang w:eastAsia="en-US"/>
        </w:rPr>
        <w:t>%Variation</w:t>
      </w:r>
      <w:proofErr w:type="spellEnd"/>
      <w:r w:rsidR="004A5AF1" w:rsidRPr="007133A9">
        <w:rPr>
          <w:rFonts w:ascii="Arial" w:eastAsia="Times New Roman" w:hAnsi="Arial" w:cs="Arial"/>
          <w:color w:val="403838"/>
          <w:sz w:val="20"/>
          <w:szCs w:val="20"/>
          <w:shd w:val="clear" w:color="auto" w:fill="FFFFFF"/>
          <w:lang w:eastAsia="en-US"/>
        </w:rPr>
        <w:t xml:space="preserve"> equals difference divided by the lower values of the two means, then times 100. Shading intensity increases with the values in each column.</w:t>
      </w:r>
    </w:p>
    <w:sectPr w:rsidR="00A64EA9" w:rsidRPr="007133A9" w:rsidSect="00B809F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9F1"/>
    <w:rsid w:val="00010B86"/>
    <w:rsid w:val="00011474"/>
    <w:rsid w:val="00011E0D"/>
    <w:rsid w:val="00022267"/>
    <w:rsid w:val="00031ECB"/>
    <w:rsid w:val="00033FEE"/>
    <w:rsid w:val="00041DB5"/>
    <w:rsid w:val="00053563"/>
    <w:rsid w:val="00056900"/>
    <w:rsid w:val="00064030"/>
    <w:rsid w:val="00064FEF"/>
    <w:rsid w:val="00075B30"/>
    <w:rsid w:val="00080BE2"/>
    <w:rsid w:val="00080E43"/>
    <w:rsid w:val="0008785B"/>
    <w:rsid w:val="00091AB7"/>
    <w:rsid w:val="000A33EF"/>
    <w:rsid w:val="000B04A2"/>
    <w:rsid w:val="000B5227"/>
    <w:rsid w:val="000C0698"/>
    <w:rsid w:val="000D655E"/>
    <w:rsid w:val="000E36BC"/>
    <w:rsid w:val="000E4CCC"/>
    <w:rsid w:val="00100905"/>
    <w:rsid w:val="00120203"/>
    <w:rsid w:val="00130362"/>
    <w:rsid w:val="00130424"/>
    <w:rsid w:val="00130E7F"/>
    <w:rsid w:val="00134CEE"/>
    <w:rsid w:val="00150604"/>
    <w:rsid w:val="00164B16"/>
    <w:rsid w:val="001809AF"/>
    <w:rsid w:val="00183E53"/>
    <w:rsid w:val="00193866"/>
    <w:rsid w:val="00196272"/>
    <w:rsid w:val="001A5EFB"/>
    <w:rsid w:val="001A6396"/>
    <w:rsid w:val="001B56C2"/>
    <w:rsid w:val="001C7027"/>
    <w:rsid w:val="001D058A"/>
    <w:rsid w:val="001D1FDC"/>
    <w:rsid w:val="001D2EB7"/>
    <w:rsid w:val="001E6FFF"/>
    <w:rsid w:val="002102E5"/>
    <w:rsid w:val="002213E3"/>
    <w:rsid w:val="00224755"/>
    <w:rsid w:val="00246EEE"/>
    <w:rsid w:val="00250A60"/>
    <w:rsid w:val="00253FAD"/>
    <w:rsid w:val="0025583E"/>
    <w:rsid w:val="002566A5"/>
    <w:rsid w:val="00262A8B"/>
    <w:rsid w:val="00277486"/>
    <w:rsid w:val="002936F4"/>
    <w:rsid w:val="00296736"/>
    <w:rsid w:val="002A31BE"/>
    <w:rsid w:val="002B440B"/>
    <w:rsid w:val="002D6B17"/>
    <w:rsid w:val="002E075B"/>
    <w:rsid w:val="002E671F"/>
    <w:rsid w:val="002F772C"/>
    <w:rsid w:val="00300B88"/>
    <w:rsid w:val="00305EC5"/>
    <w:rsid w:val="00335AD7"/>
    <w:rsid w:val="00335B82"/>
    <w:rsid w:val="00335E79"/>
    <w:rsid w:val="00342DFE"/>
    <w:rsid w:val="00344241"/>
    <w:rsid w:val="00344360"/>
    <w:rsid w:val="0034794E"/>
    <w:rsid w:val="00350851"/>
    <w:rsid w:val="00357BB8"/>
    <w:rsid w:val="00373E01"/>
    <w:rsid w:val="00387CC2"/>
    <w:rsid w:val="003A065F"/>
    <w:rsid w:val="003A4637"/>
    <w:rsid w:val="003B32CD"/>
    <w:rsid w:val="003C306D"/>
    <w:rsid w:val="003C6535"/>
    <w:rsid w:val="003C6541"/>
    <w:rsid w:val="003D7589"/>
    <w:rsid w:val="003E423D"/>
    <w:rsid w:val="003E60CC"/>
    <w:rsid w:val="003F42B5"/>
    <w:rsid w:val="004100D3"/>
    <w:rsid w:val="004160EE"/>
    <w:rsid w:val="0041623D"/>
    <w:rsid w:val="004178AA"/>
    <w:rsid w:val="004259AA"/>
    <w:rsid w:val="004349F4"/>
    <w:rsid w:val="0044735B"/>
    <w:rsid w:val="004511EE"/>
    <w:rsid w:val="00451443"/>
    <w:rsid w:val="0045474F"/>
    <w:rsid w:val="004663DF"/>
    <w:rsid w:val="004718C8"/>
    <w:rsid w:val="00474DD0"/>
    <w:rsid w:val="004805F6"/>
    <w:rsid w:val="00482C45"/>
    <w:rsid w:val="004916AF"/>
    <w:rsid w:val="00494267"/>
    <w:rsid w:val="00495B55"/>
    <w:rsid w:val="004A223C"/>
    <w:rsid w:val="004A5AF1"/>
    <w:rsid w:val="004C38C7"/>
    <w:rsid w:val="004C734D"/>
    <w:rsid w:val="004F26FC"/>
    <w:rsid w:val="00521005"/>
    <w:rsid w:val="00522109"/>
    <w:rsid w:val="0052567B"/>
    <w:rsid w:val="00540B1B"/>
    <w:rsid w:val="005439C9"/>
    <w:rsid w:val="00544030"/>
    <w:rsid w:val="00554438"/>
    <w:rsid w:val="00570705"/>
    <w:rsid w:val="00581830"/>
    <w:rsid w:val="005A1271"/>
    <w:rsid w:val="005B62E7"/>
    <w:rsid w:val="005B687C"/>
    <w:rsid w:val="005C464D"/>
    <w:rsid w:val="005C7344"/>
    <w:rsid w:val="005D32A0"/>
    <w:rsid w:val="005D7BE4"/>
    <w:rsid w:val="00611FC7"/>
    <w:rsid w:val="0061674D"/>
    <w:rsid w:val="00623982"/>
    <w:rsid w:val="006349E6"/>
    <w:rsid w:val="00640927"/>
    <w:rsid w:val="00671BDE"/>
    <w:rsid w:val="00681EB6"/>
    <w:rsid w:val="0069617E"/>
    <w:rsid w:val="00696AEE"/>
    <w:rsid w:val="006A6E97"/>
    <w:rsid w:val="006D4626"/>
    <w:rsid w:val="006D6E28"/>
    <w:rsid w:val="006E278C"/>
    <w:rsid w:val="006E3155"/>
    <w:rsid w:val="006F00E0"/>
    <w:rsid w:val="007012C2"/>
    <w:rsid w:val="007044AD"/>
    <w:rsid w:val="0070470F"/>
    <w:rsid w:val="00706435"/>
    <w:rsid w:val="0071014F"/>
    <w:rsid w:val="007133A9"/>
    <w:rsid w:val="00722BC3"/>
    <w:rsid w:val="00723252"/>
    <w:rsid w:val="00740C0C"/>
    <w:rsid w:val="007631AA"/>
    <w:rsid w:val="00766C22"/>
    <w:rsid w:val="00774305"/>
    <w:rsid w:val="007747FC"/>
    <w:rsid w:val="007772AB"/>
    <w:rsid w:val="007B1A0C"/>
    <w:rsid w:val="007B4926"/>
    <w:rsid w:val="007C109B"/>
    <w:rsid w:val="007C2DD9"/>
    <w:rsid w:val="007C541A"/>
    <w:rsid w:val="007C5BFB"/>
    <w:rsid w:val="007D1829"/>
    <w:rsid w:val="007D22A4"/>
    <w:rsid w:val="007D6CBD"/>
    <w:rsid w:val="007F2D36"/>
    <w:rsid w:val="007F2D77"/>
    <w:rsid w:val="007F446B"/>
    <w:rsid w:val="00801984"/>
    <w:rsid w:val="00821465"/>
    <w:rsid w:val="0082430C"/>
    <w:rsid w:val="008311C8"/>
    <w:rsid w:val="0083574F"/>
    <w:rsid w:val="00840D9C"/>
    <w:rsid w:val="00843D17"/>
    <w:rsid w:val="00874CF8"/>
    <w:rsid w:val="008A3081"/>
    <w:rsid w:val="008A7353"/>
    <w:rsid w:val="008B107B"/>
    <w:rsid w:val="008B1C28"/>
    <w:rsid w:val="008C5462"/>
    <w:rsid w:val="008D4C3A"/>
    <w:rsid w:val="008D54D2"/>
    <w:rsid w:val="008F5018"/>
    <w:rsid w:val="008F60C6"/>
    <w:rsid w:val="00911EF5"/>
    <w:rsid w:val="009132B7"/>
    <w:rsid w:val="00923DBA"/>
    <w:rsid w:val="00924D8B"/>
    <w:rsid w:val="0097008A"/>
    <w:rsid w:val="009702E8"/>
    <w:rsid w:val="0097670A"/>
    <w:rsid w:val="0097762F"/>
    <w:rsid w:val="0098088E"/>
    <w:rsid w:val="0098117D"/>
    <w:rsid w:val="009816DA"/>
    <w:rsid w:val="009818AB"/>
    <w:rsid w:val="00987449"/>
    <w:rsid w:val="009918C2"/>
    <w:rsid w:val="00992F84"/>
    <w:rsid w:val="00994FEB"/>
    <w:rsid w:val="00995E84"/>
    <w:rsid w:val="0099762A"/>
    <w:rsid w:val="009A07D9"/>
    <w:rsid w:val="009A7BFE"/>
    <w:rsid w:val="009D27A9"/>
    <w:rsid w:val="009D32E2"/>
    <w:rsid w:val="009D55EA"/>
    <w:rsid w:val="009E28D3"/>
    <w:rsid w:val="009E51AB"/>
    <w:rsid w:val="009F139E"/>
    <w:rsid w:val="009F4267"/>
    <w:rsid w:val="00A21C10"/>
    <w:rsid w:val="00A37551"/>
    <w:rsid w:val="00A404F9"/>
    <w:rsid w:val="00A50715"/>
    <w:rsid w:val="00A64EA9"/>
    <w:rsid w:val="00A7774B"/>
    <w:rsid w:val="00A865B1"/>
    <w:rsid w:val="00AA0184"/>
    <w:rsid w:val="00AA181C"/>
    <w:rsid w:val="00AA51AC"/>
    <w:rsid w:val="00AB0DDA"/>
    <w:rsid w:val="00AB3D6E"/>
    <w:rsid w:val="00AC1BFF"/>
    <w:rsid w:val="00AC4DE7"/>
    <w:rsid w:val="00AC4F85"/>
    <w:rsid w:val="00AE199C"/>
    <w:rsid w:val="00AE2325"/>
    <w:rsid w:val="00AF48F0"/>
    <w:rsid w:val="00B079C4"/>
    <w:rsid w:val="00B1114C"/>
    <w:rsid w:val="00B1148B"/>
    <w:rsid w:val="00B332CA"/>
    <w:rsid w:val="00B4169B"/>
    <w:rsid w:val="00B50819"/>
    <w:rsid w:val="00B524F9"/>
    <w:rsid w:val="00B57275"/>
    <w:rsid w:val="00B6164E"/>
    <w:rsid w:val="00B64618"/>
    <w:rsid w:val="00B64ECD"/>
    <w:rsid w:val="00B749F9"/>
    <w:rsid w:val="00B809F1"/>
    <w:rsid w:val="00B851B8"/>
    <w:rsid w:val="00B976F6"/>
    <w:rsid w:val="00BA36D4"/>
    <w:rsid w:val="00BA405C"/>
    <w:rsid w:val="00BA583D"/>
    <w:rsid w:val="00BC33F9"/>
    <w:rsid w:val="00BC7427"/>
    <w:rsid w:val="00BD03B3"/>
    <w:rsid w:val="00BF5DCF"/>
    <w:rsid w:val="00C02F58"/>
    <w:rsid w:val="00C046D0"/>
    <w:rsid w:val="00C143BD"/>
    <w:rsid w:val="00C16569"/>
    <w:rsid w:val="00C23815"/>
    <w:rsid w:val="00C32D1F"/>
    <w:rsid w:val="00C34DCA"/>
    <w:rsid w:val="00C60422"/>
    <w:rsid w:val="00C747F0"/>
    <w:rsid w:val="00C76A34"/>
    <w:rsid w:val="00C8208E"/>
    <w:rsid w:val="00C93C1F"/>
    <w:rsid w:val="00CB349B"/>
    <w:rsid w:val="00CC2063"/>
    <w:rsid w:val="00CD721D"/>
    <w:rsid w:val="00CD7E15"/>
    <w:rsid w:val="00CE0C5A"/>
    <w:rsid w:val="00CE2236"/>
    <w:rsid w:val="00CE28DF"/>
    <w:rsid w:val="00CE39A0"/>
    <w:rsid w:val="00CF282C"/>
    <w:rsid w:val="00D03B39"/>
    <w:rsid w:val="00D21533"/>
    <w:rsid w:val="00D3416A"/>
    <w:rsid w:val="00D556CE"/>
    <w:rsid w:val="00D633A2"/>
    <w:rsid w:val="00D742D4"/>
    <w:rsid w:val="00D81806"/>
    <w:rsid w:val="00D84AE7"/>
    <w:rsid w:val="00D8597F"/>
    <w:rsid w:val="00D96989"/>
    <w:rsid w:val="00DA33F5"/>
    <w:rsid w:val="00DB0CBD"/>
    <w:rsid w:val="00DC2FD4"/>
    <w:rsid w:val="00DC3B1D"/>
    <w:rsid w:val="00DD063C"/>
    <w:rsid w:val="00DD348A"/>
    <w:rsid w:val="00DD5361"/>
    <w:rsid w:val="00DD75A2"/>
    <w:rsid w:val="00DF16EF"/>
    <w:rsid w:val="00DF3981"/>
    <w:rsid w:val="00E00667"/>
    <w:rsid w:val="00E02B82"/>
    <w:rsid w:val="00E04EAA"/>
    <w:rsid w:val="00E11089"/>
    <w:rsid w:val="00E15849"/>
    <w:rsid w:val="00E276A8"/>
    <w:rsid w:val="00E279C6"/>
    <w:rsid w:val="00E44831"/>
    <w:rsid w:val="00E52631"/>
    <w:rsid w:val="00E54CF8"/>
    <w:rsid w:val="00E57F10"/>
    <w:rsid w:val="00E57F4B"/>
    <w:rsid w:val="00E62135"/>
    <w:rsid w:val="00E65EC0"/>
    <w:rsid w:val="00E702AD"/>
    <w:rsid w:val="00E74B54"/>
    <w:rsid w:val="00E8065F"/>
    <w:rsid w:val="00E8085C"/>
    <w:rsid w:val="00E93943"/>
    <w:rsid w:val="00EA45A0"/>
    <w:rsid w:val="00EB5640"/>
    <w:rsid w:val="00ED4179"/>
    <w:rsid w:val="00ED52FD"/>
    <w:rsid w:val="00F009F4"/>
    <w:rsid w:val="00F02D24"/>
    <w:rsid w:val="00F06933"/>
    <w:rsid w:val="00F16EBD"/>
    <w:rsid w:val="00F2242B"/>
    <w:rsid w:val="00F23B77"/>
    <w:rsid w:val="00F41A81"/>
    <w:rsid w:val="00F53288"/>
    <w:rsid w:val="00F61573"/>
    <w:rsid w:val="00F67702"/>
    <w:rsid w:val="00F81C3E"/>
    <w:rsid w:val="00FA3F9A"/>
    <w:rsid w:val="00FB1162"/>
    <w:rsid w:val="00FB325E"/>
    <w:rsid w:val="00FB5A79"/>
    <w:rsid w:val="00FC0F42"/>
    <w:rsid w:val="00FD0DEF"/>
    <w:rsid w:val="00FD1FE5"/>
    <w:rsid w:val="00FF17E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71BF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288"/>
    <w:pPr>
      <w:spacing w:after="0"/>
    </w:pPr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09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9F1"/>
    <w:pPr>
      <w:spacing w:after="200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9F1"/>
    <w:rPr>
      <w:rFonts w:eastAsiaTheme="minorHAnsi"/>
      <w:lang w:eastAsia="en-US"/>
    </w:rPr>
  </w:style>
  <w:style w:type="table" w:styleId="LightShading">
    <w:name w:val="Light Shading"/>
    <w:basedOn w:val="TableNormal"/>
    <w:uiPriority w:val="60"/>
    <w:rsid w:val="00B809F1"/>
    <w:pPr>
      <w:spacing w:after="0"/>
    </w:pPr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09F1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9F1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B55"/>
    <w:rPr>
      <w:rFonts w:asciiTheme="majorHAnsi" w:eastAsiaTheme="minorEastAsia" w:hAnsiTheme="majorHAnsi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B55"/>
    <w:rPr>
      <w:rFonts w:asciiTheme="majorHAnsi" w:eastAsiaTheme="minorHAnsi" w:hAnsiTheme="majorHAnsi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5439C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774305"/>
    <w:pPr>
      <w:spacing w:after="0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Robin Buell</dc:creator>
  <cp:lastModifiedBy>Dongyan</cp:lastModifiedBy>
  <cp:revision>3</cp:revision>
  <cp:lastPrinted>2016-01-23T22:48:00Z</cp:lastPrinted>
  <dcterms:created xsi:type="dcterms:W3CDTF">2016-11-23T20:09:00Z</dcterms:created>
  <dcterms:modified xsi:type="dcterms:W3CDTF">2016-11-23T20:10:00Z</dcterms:modified>
</cp:coreProperties>
</file>